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6: </w:t>
      </w:r>
      <w:r>
        <w:rPr>
          <w:rFonts w:cs="Times New Roman" w:ascii="Times New Roman" w:hAnsi="Times New Roman"/>
        </w:rPr>
        <w:t xml:space="preserve">Genes used in in figure 1 and putative function. 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126"/>
        <w:gridCol w:w="2126"/>
        <w:gridCol w:w="1701"/>
        <w:gridCol w:w="1985"/>
      </w:tblGrid>
      <w:tr>
        <w:trPr>
          <w:trHeight w:val="397" w:hRule="atLeast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cus numb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ne name/ Predicted func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hromoso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cession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26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orghum bicolor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b05g00828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t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P_002449338.1</w:t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b05g00814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t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P_002449331.1</w:t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b05g0080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t2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P_002450600.1</w:t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b05g0083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t2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XP_002450621.1</w:t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b05g0082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t3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XP_002450616.1</w:t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b05g00827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t3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XP_002450618.1</w:t>
            </w:r>
          </w:p>
        </w:tc>
      </w:tr>
      <w:tr>
        <w:trPr>
          <w:trHeight w:val="397" w:hRule="atLeast"/>
        </w:trPr>
        <w:tc>
          <w:tcPr>
            <w:tcW w:w="26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</w:rPr>
              <w:t>Setaria italica</w:t>
            </w: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i016261m.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poptotic ATP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i025950m.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poptotic ATP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i025954m.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poptotic ATP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i025955m.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poptotic ATP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i025972m.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poptotic ATP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i026024m.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poptotic ATP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i028073m.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poptotic ATP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i028083m.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poptotic ATP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i028867m.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poptotic ATP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6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Oryza sativ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11g119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BS-LRR type disease resistance protein, putative, express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A92223.2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11g1199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B-ARC domain containing protein, express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A92226.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11g119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B-ARC domain containing protein, express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A92222.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11g1204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B-ARC domain containing protein, express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A92231.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11g123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ucine Rich Repeat family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A92163.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11g120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BS-LRR type disease resistance protein, putative, express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A92232.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11g120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BS-LRR disease resistance protein, putative, express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A92227.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11g123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B-ARC domain containing protein, express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A92164.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_Os11g1177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B-ARC domain containing protein, express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A92204.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Zea may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MZM2G00534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BS-LRR type disease resistance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MZM2G00545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BS-LRR type disease resistance protein (MRPR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M_001112339.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MZM2G05095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BS-LRR type disease resistance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6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rachypodium distachy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adi4g218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LEUCINE-RICH REPEAT-CONTAINING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adi4g2189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LEUCINE-RICH REPEAT-CONTAINING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adi5g031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LEUCINE-RICH REPEAT-CONTAINING PROTE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adi5g0314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LEUCINE-RICH REPEAT-CONTAINING PROTEI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NCBI Accession numbers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Chromosome location undetermined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3:10:00Z</dcterms:created>
  <dc:creator>Tom Martin</dc:creator>
  <dc:description/>
  <cp:keywords/>
  <dc:language>en-US</dc:language>
  <cp:lastModifiedBy>Tom Martin</cp:lastModifiedBy>
  <cp:lastPrinted>2011-08-31T11:00:00Z</cp:lastPrinted>
  <dcterms:modified xsi:type="dcterms:W3CDTF">2011-11-02T13:10:00Z</dcterms:modified>
  <cp:revision>3</cp:revision>
  <dc:subject/>
  <dc:title/>
</cp:coreProperties>
</file>